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B5AEB6">
      <w:pPr>
        <w:jc w:val="both"/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highlight w:val="none"/>
        </w:rPr>
        <w:t xml:space="preserve">Fig.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highlight w:val="none"/>
          <w:lang w:val="en-US" w:eastAsia="zh-CN"/>
        </w:rPr>
        <w:t xml:space="preserve">S1 A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The relationship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>CREB phosphorylation status and protein stability in KYSE450 and KYSE510 cells.</w:t>
      </w:r>
      <w:r>
        <w:rPr>
          <w:rFonts w:hint="default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Changes in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MDA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 in esophageal cancer cells KYSE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51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0 under zinc deficiency and overload conditions.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Group control: untreated KYSE510 cells; Group ZnSO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: Zinc overload-induced lipid peroxidation using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10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 µM zinc sulfate for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12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 hours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in KYSE510 cells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Group TPEN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: Zinc deficiency-modulated lipid peroxidation using 10 µM TPEN for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>2 hours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in KYSE510 cells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Prussian blue staining for the detection of iron accumulation in KYSE30 cells.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>Iron granules were stained yellow to yellow-brown, while the cell nuclei appeared red.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S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 xml:space="preserve">cale bar,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</w:rPr>
        <w:t>0 µm.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Left panel: Fe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vertAlign w:val="superscript"/>
          <w:lang w:val="en-US" w:eastAsia="zh-CN"/>
        </w:rPr>
        <w:t xml:space="preserve">3+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staining graphs; Right panel: Statistical plot. The 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eastAsia="zh-CN"/>
        </w:rPr>
        <w:t>Data presented as mean ± S.D. from three independent experiments.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Statistical significance was assessed using Student's unpaired t-test (B).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eastAsia="zh-CN"/>
        </w:rPr>
        <w:t xml:space="preserve"> *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eastAsia="zh-CN"/>
        </w:rPr>
        <w:t xml:space="preserve"> &lt; 0.05, **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eastAsia="zh-CN"/>
        </w:rPr>
        <w:t xml:space="preserve"> &lt; 0.01, **</w:t>
      </w:r>
      <w:r>
        <w:rPr>
          <w:rFonts w:hint="default" w:ascii="Times New Roman" w:hAnsi="Times New Roman" w:cs="Times New Roman"/>
          <w:i/>
          <w:iCs/>
          <w:color w:val="auto"/>
          <w:sz w:val="22"/>
          <w:szCs w:val="22"/>
          <w:highlight w:val="none"/>
          <w:lang w:eastAsia="zh-CN"/>
        </w:rPr>
        <w:t>p</w:t>
      </w:r>
      <w:r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eastAsia="zh-CN"/>
        </w:rPr>
        <w:t xml:space="preserve"> &lt; 0.001. </w:t>
      </w:r>
    </w:p>
    <w:p w14:paraId="4E36A9CD">
      <w:pPr>
        <w:jc w:val="left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50240"/>
    <w:rsid w:val="0E942CDC"/>
    <w:rsid w:val="15567B46"/>
    <w:rsid w:val="343A3AEA"/>
    <w:rsid w:val="38B30726"/>
    <w:rsid w:val="3E426C59"/>
    <w:rsid w:val="41DB1250"/>
    <w:rsid w:val="46162856"/>
    <w:rsid w:val="47A56B52"/>
    <w:rsid w:val="533E064C"/>
    <w:rsid w:val="56BE6D1E"/>
    <w:rsid w:val="60477D84"/>
    <w:rsid w:val="65352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545</Characters>
  <Lines>0</Lines>
  <Paragraphs>0</Paragraphs>
  <TotalTime>2</TotalTime>
  <ScaleCrop>false</ScaleCrop>
  <LinksUpToDate>false</LinksUpToDate>
  <CharactersWithSpaces>16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00:20:00Z</dcterms:created>
  <dc:creator>ZJ.Yang</dc:creator>
  <cp:lastModifiedBy>Zj.Yang</cp:lastModifiedBy>
  <dcterms:modified xsi:type="dcterms:W3CDTF">2025-04-16T07:59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zEwNTM5NzYwMDRjMzkwZTVkZjY2ODkwMGIxNGU0OTUiLCJ1c2VySWQiOiI3MjUxMDIxMzIifQ==</vt:lpwstr>
  </property>
  <property fmtid="{D5CDD505-2E9C-101B-9397-08002B2CF9AE}" pid="4" name="ICV">
    <vt:lpwstr>AC03A074A8B14E8496CF322C81978DF0_12</vt:lpwstr>
  </property>
</Properties>
</file>